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E808D" w14:textId="77777777" w:rsidR="007561E1" w:rsidRPr="00B91EDD" w:rsidRDefault="00B91EDD">
      <w:pPr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B91ED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B91ED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9  Summary</w:t>
      </w:r>
      <w:proofErr w:type="gramEnd"/>
      <w:r w:rsidRPr="00B91ED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mapping ratio of </w:t>
      </w:r>
      <w:r w:rsidRPr="00B91EDD">
        <w:rPr>
          <w:rFonts w:ascii="Times New Roman" w:eastAsiaTheme="minorEastAsia" w:hAnsi="Times New Roman" w:cs="Times New Roman"/>
          <w:b/>
          <w:bCs/>
          <w:i/>
          <w:iCs/>
          <w:kern w:val="2"/>
          <w:lang w:eastAsia="zh-CN"/>
        </w:rPr>
        <w:t>de novo</w:t>
      </w:r>
      <w:r w:rsidRPr="00B91ED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assembled transcripts (Hap1)</w:t>
      </w:r>
    </w:p>
    <w:tbl>
      <w:tblPr>
        <w:tblW w:w="5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660"/>
        <w:gridCol w:w="1780"/>
      </w:tblGrid>
      <w:tr w:rsidR="007561E1" w14:paraId="6B4FD159" w14:textId="77777777" w:rsidTr="00B91EDD">
        <w:trPr>
          <w:trHeight w:val="300"/>
        </w:trPr>
        <w:tc>
          <w:tcPr>
            <w:tcW w:w="21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D69DE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ID</w:t>
            </w:r>
          </w:p>
        </w:tc>
        <w:tc>
          <w:tcPr>
            <w:tcW w:w="16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1748A5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Samples</w:t>
            </w:r>
          </w:p>
        </w:tc>
        <w:tc>
          <w:tcPr>
            <w:tcW w:w="17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EC5399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Mapping ratio</w:t>
            </w:r>
          </w:p>
        </w:tc>
      </w:tr>
      <w:tr w:rsidR="007561E1" w14:paraId="59CCB16D" w14:textId="77777777" w:rsidTr="00B91EDD">
        <w:trPr>
          <w:trHeight w:val="310"/>
        </w:trPr>
        <w:tc>
          <w:tcPr>
            <w:tcW w:w="21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01F2915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4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19</w:t>
              </w:r>
            </w:hyperlink>
          </w:p>
        </w:tc>
        <w:tc>
          <w:tcPr>
            <w:tcW w:w="16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677FE3E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estis</w:t>
            </w:r>
          </w:p>
        </w:tc>
        <w:tc>
          <w:tcPr>
            <w:tcW w:w="17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46174D9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56%</w:t>
            </w:r>
          </w:p>
        </w:tc>
      </w:tr>
      <w:tr w:rsidR="007561E1" w14:paraId="2FB777A7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CBF8189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5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28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9D91D90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_velvet</w:t>
            </w:r>
            <w:proofErr w:type="spellEnd"/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950116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46%</w:t>
            </w:r>
          </w:p>
        </w:tc>
      </w:tr>
      <w:tr w:rsidR="007561E1" w14:paraId="6BD6B8BB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C760B19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6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2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794983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pleen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AA089E4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3.74%</w:t>
            </w:r>
          </w:p>
        </w:tc>
      </w:tr>
      <w:tr w:rsidR="007561E1" w14:paraId="4EB49EE9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779D406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7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3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7C7A7D9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uscle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7EF61E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45%</w:t>
            </w:r>
          </w:p>
        </w:tc>
      </w:tr>
      <w:tr w:rsidR="007561E1" w14:paraId="49B819A9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2412B76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8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4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92D070A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ung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F73D4D0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88%</w:t>
            </w:r>
          </w:p>
        </w:tc>
      </w:tr>
      <w:tr w:rsidR="007561E1" w14:paraId="0212FBDD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6BD4A07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9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5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CDBC06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idney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DB2DE9C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18%</w:t>
            </w:r>
          </w:p>
        </w:tc>
      </w:tr>
      <w:tr w:rsidR="007561E1" w14:paraId="7AB7D8A0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D55040F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10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57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18984D3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art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3B9672D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80%</w:t>
            </w:r>
          </w:p>
        </w:tc>
      </w:tr>
      <w:tr w:rsidR="007561E1" w14:paraId="7F8912F2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9FE6390" w14:textId="77777777" w:rsidR="007561E1" w:rsidRPr="00B91EDD" w:rsidRDefault="00000000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11" w:history="1">
              <w:r w:rsidR="00B91EDD" w:rsidRPr="00B91EDD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62</w:t>
              </w:r>
            </w:hyperlink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F3E8BD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iver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D869830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30%</w:t>
            </w:r>
          </w:p>
        </w:tc>
      </w:tr>
      <w:tr w:rsidR="007561E1" w14:paraId="68DD958D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8A8BFE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1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CD5FF3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1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8ACD114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17%</w:t>
            </w:r>
          </w:p>
        </w:tc>
      </w:tr>
      <w:tr w:rsidR="007561E1" w14:paraId="09D6C0A3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BF1F49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2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A1FFDED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2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85D2EBC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00%</w:t>
            </w:r>
          </w:p>
        </w:tc>
      </w:tr>
      <w:tr w:rsidR="007561E1" w14:paraId="79E87669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EA8D4A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9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DF1ECCA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3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5160C73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28%</w:t>
            </w:r>
          </w:p>
        </w:tc>
      </w:tr>
      <w:tr w:rsidR="007561E1" w14:paraId="04524E17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1383CB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0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5B3E115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1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0CEB06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12%</w:t>
            </w:r>
          </w:p>
        </w:tc>
      </w:tr>
      <w:tr w:rsidR="007561E1" w14:paraId="68687C29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48A86B2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7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15E394D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2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6C90243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7.89%</w:t>
            </w:r>
          </w:p>
        </w:tc>
      </w:tr>
      <w:tr w:rsidR="007561E1" w14:paraId="60E402BA" w14:textId="77777777" w:rsidTr="00B91EDD">
        <w:trPr>
          <w:trHeight w:val="310"/>
        </w:trPr>
        <w:tc>
          <w:tcPr>
            <w:tcW w:w="21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B70171A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8</w:t>
            </w:r>
          </w:p>
        </w:tc>
        <w:tc>
          <w:tcPr>
            <w:tcW w:w="16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32EAA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3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600671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22%</w:t>
            </w:r>
          </w:p>
        </w:tc>
      </w:tr>
      <w:tr w:rsidR="007561E1" w14:paraId="388B874A" w14:textId="77777777" w:rsidTr="00B91EDD">
        <w:trPr>
          <w:trHeight w:val="310"/>
        </w:trPr>
        <w:tc>
          <w:tcPr>
            <w:tcW w:w="21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6498612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5</w:t>
            </w:r>
          </w:p>
        </w:tc>
        <w:tc>
          <w:tcPr>
            <w:tcW w:w="16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DA9149D" w14:textId="196FB33D" w:rsidR="007561E1" w:rsidRPr="00B91EDD" w:rsidRDefault="00B91EDD" w:rsidP="00D7761A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1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A88AE18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08%</w:t>
            </w:r>
          </w:p>
        </w:tc>
      </w:tr>
      <w:tr w:rsidR="007561E1" w14:paraId="3D94EC9C" w14:textId="77777777" w:rsidTr="00B91EDD">
        <w:trPr>
          <w:trHeight w:val="310"/>
        </w:trPr>
        <w:tc>
          <w:tcPr>
            <w:tcW w:w="2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D2010A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6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27ED0B3" w14:textId="6D3BE72D" w:rsidR="007561E1" w:rsidRPr="00B91EDD" w:rsidRDefault="00B91EDD" w:rsidP="00D7761A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2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619245D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37%</w:t>
            </w:r>
          </w:p>
        </w:tc>
      </w:tr>
      <w:tr w:rsidR="007561E1" w14:paraId="00FD3054" w14:textId="77777777" w:rsidTr="00B91EDD">
        <w:trPr>
          <w:trHeight w:val="310"/>
        </w:trPr>
        <w:tc>
          <w:tcPr>
            <w:tcW w:w="21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545FB02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3</w:t>
            </w:r>
          </w:p>
        </w:tc>
        <w:tc>
          <w:tcPr>
            <w:tcW w:w="16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8BB4981" w14:textId="2E209625" w:rsidR="007561E1" w:rsidRPr="00B91EDD" w:rsidRDefault="00B91EDD" w:rsidP="00D7761A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3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3FFA22C" w14:textId="77777777" w:rsidR="007561E1" w:rsidRPr="00B91EDD" w:rsidRDefault="00B91EDD" w:rsidP="00B91EDD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bookmarkStart w:id="0" w:name="_Hlk101794262"/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.37</w:t>
            </w:r>
            <w:bookmarkEnd w:id="0"/>
            <w:r w:rsidRPr="00B91EDD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%</w:t>
            </w:r>
          </w:p>
        </w:tc>
      </w:tr>
    </w:tbl>
    <w:p w14:paraId="0C33BECA" w14:textId="77777777" w:rsidR="007561E1" w:rsidRDefault="007561E1"/>
    <w:sectPr w:rsidR="007561E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D2631"/>
    <w:rsid w:val="001558C9"/>
    <w:rsid w:val="003D2631"/>
    <w:rsid w:val="00411316"/>
    <w:rsid w:val="00643E41"/>
    <w:rsid w:val="006D1342"/>
    <w:rsid w:val="007561E1"/>
    <w:rsid w:val="00773190"/>
    <w:rsid w:val="008903F1"/>
    <w:rsid w:val="00B91EDD"/>
    <w:rsid w:val="00C32BB3"/>
    <w:rsid w:val="00C40C15"/>
    <w:rsid w:val="00CB3D3F"/>
    <w:rsid w:val="00D7761A"/>
    <w:rsid w:val="00DF72E2"/>
    <w:rsid w:val="00E7031A"/>
    <w:rsid w:val="00FC386E"/>
    <w:rsid w:val="2E98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E9FCE"/>
  <w15:docId w15:val="{86DC57E0-BBAE-4896-867C-6F5D4BEC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1E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1EDD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/?run=SRR800294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/sra/?run=SRR800294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ace.ncbi.nlm.nih.gov/Traces/sra/?run=SRR8002942" TargetMode="External"/><Relationship Id="rId11" Type="http://schemas.openxmlformats.org/officeDocument/2006/relationships/hyperlink" Target="https://trace.ncbi.nlm.nih.gov/Traces/sra/?run=SRR8002962" TargetMode="External"/><Relationship Id="rId5" Type="http://schemas.openxmlformats.org/officeDocument/2006/relationships/hyperlink" Target="https://trace.ncbi.nlm.nih.gov/Traces/sra/?run=SRR8002928" TargetMode="External"/><Relationship Id="rId10" Type="http://schemas.openxmlformats.org/officeDocument/2006/relationships/hyperlink" Target="https://trace.ncbi.nlm.nih.gov/Traces/sra/?run=SRR8002957" TargetMode="External"/><Relationship Id="rId4" Type="http://schemas.openxmlformats.org/officeDocument/2006/relationships/hyperlink" Target="https://trace.ncbi.nlm.nih.gov/Traces/sra/?run=SRR8002919" TargetMode="External"/><Relationship Id="rId9" Type="http://schemas.openxmlformats.org/officeDocument/2006/relationships/hyperlink" Target="https://trace.ncbi.nlm.nih.gov/Traces/sra/?run=SRR800294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han ruobing</cp:lastModifiedBy>
  <cp:revision>4</cp:revision>
  <dcterms:created xsi:type="dcterms:W3CDTF">2022-10-24T02:16:00Z</dcterms:created>
  <dcterms:modified xsi:type="dcterms:W3CDTF">2022-11-0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0f0c764ceafd5dd555bda3f8796f8b9f4ad39cbfa196d6b6ebea6bbd58d4e</vt:lpwstr>
  </property>
  <property fmtid="{D5CDD505-2E9C-101B-9397-08002B2CF9AE}" pid="3" name="KSOProductBuildVer">
    <vt:lpwstr>2052-11.1.0.12598</vt:lpwstr>
  </property>
  <property fmtid="{D5CDD505-2E9C-101B-9397-08002B2CF9AE}" pid="4" name="ICV">
    <vt:lpwstr>293465A058AB486B824D2A01C9D8B18D</vt:lpwstr>
  </property>
</Properties>
</file>